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AF7" w:rsidRPr="002E4B77" w:rsidRDefault="002E4B77">
      <w:pPr>
        <w:rPr>
          <w:b/>
          <w:sz w:val="36"/>
          <w:szCs w:val="36"/>
          <w:u w:val="single"/>
        </w:rPr>
      </w:pPr>
      <w:r w:rsidRPr="002E4B77">
        <w:rPr>
          <w:b/>
          <w:sz w:val="36"/>
          <w:szCs w:val="36"/>
          <w:u w:val="single"/>
        </w:rPr>
        <w:t>Minimum data set of findings from study</w:t>
      </w:r>
    </w:p>
    <w:p w:rsidR="002E4B77" w:rsidRDefault="002E4B77">
      <w:pPr>
        <w:rPr>
          <w:u w:val="single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1340"/>
        <w:gridCol w:w="1140"/>
        <w:gridCol w:w="1140"/>
        <w:gridCol w:w="1140"/>
        <w:gridCol w:w="1140"/>
        <w:gridCol w:w="1140"/>
      </w:tblGrid>
      <w:tr w:rsidR="002E4B77" w:rsidRPr="002E4B77" w:rsidTr="002E4B77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  <w:t>Controls N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B77" w:rsidRPr="002E4B77" w:rsidTr="002E4B77">
        <w:trPr>
          <w:trHeight w:val="36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Mouse #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5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</w:tbl>
    <w:p w:rsidR="002E4B77" w:rsidRDefault="002E4B77">
      <w:pPr>
        <w:rPr>
          <w:u w:val="single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1617"/>
        <w:gridCol w:w="863"/>
        <w:gridCol w:w="1140"/>
        <w:gridCol w:w="1140"/>
        <w:gridCol w:w="1140"/>
        <w:gridCol w:w="1140"/>
      </w:tblGrid>
      <w:tr w:rsidR="002E4B77" w:rsidRPr="002E4B77" w:rsidTr="002E4B77">
        <w:trPr>
          <w:trHeight w:val="36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  <w:t>NSS after 1st biops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B77" w:rsidRPr="002E4B77" w:rsidTr="002E4B77">
        <w:trPr>
          <w:trHeight w:val="360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Mouse #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5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</w:tbl>
    <w:p w:rsidR="002E4B77" w:rsidRDefault="002E4B77">
      <w:pPr>
        <w:rPr>
          <w:u w:val="single"/>
        </w:rPr>
      </w:pPr>
    </w:p>
    <w:p w:rsidR="002E4B77" w:rsidRDefault="002E4B77">
      <w:pPr>
        <w:rPr>
          <w:u w:val="single"/>
        </w:rPr>
      </w:pPr>
    </w:p>
    <w:p w:rsidR="002E4B77" w:rsidRDefault="002E4B77">
      <w:pPr>
        <w:rPr>
          <w:u w:val="single"/>
        </w:rPr>
      </w:pPr>
    </w:p>
    <w:p w:rsidR="002E4B77" w:rsidRDefault="002E4B77">
      <w:pPr>
        <w:rPr>
          <w:u w:val="single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1752"/>
        <w:gridCol w:w="934"/>
        <w:gridCol w:w="934"/>
        <w:gridCol w:w="1140"/>
        <w:gridCol w:w="1140"/>
        <w:gridCol w:w="1140"/>
      </w:tblGrid>
      <w:tr w:rsidR="002E4B77" w:rsidRPr="002E4B77" w:rsidTr="002E4B77">
        <w:trPr>
          <w:trHeight w:val="360"/>
        </w:trPr>
        <w:tc>
          <w:tcPr>
            <w:tcW w:w="3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  <w:lastRenderedPageBreak/>
              <w:t>NSS after 2nd biopsy and P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u w:val="single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4B77" w:rsidRPr="002E4B77" w:rsidTr="002E4B77">
        <w:trPr>
          <w:trHeight w:val="360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AU"/>
              </w:rPr>
              <w:t>Mouse #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Day 5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3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6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77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2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  <w:tr w:rsidR="002E4B77" w:rsidRPr="002E4B77" w:rsidTr="002E4B77">
        <w:trPr>
          <w:trHeight w:val="288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color w:val="000000"/>
                <w:lang w:eastAsia="en-AU"/>
              </w:rPr>
              <w:t>83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4B77" w:rsidRPr="002E4B77" w:rsidRDefault="002E4B77" w:rsidP="002E4B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E4B77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</w:tbl>
    <w:p w:rsidR="002E4B77" w:rsidRDefault="002E4B77">
      <w:pPr>
        <w:rPr>
          <w:u w:val="single"/>
        </w:rPr>
      </w:pPr>
    </w:p>
    <w:p w:rsidR="000148A0" w:rsidRDefault="000148A0">
      <w:pPr>
        <w:rPr>
          <w:rFonts w:ascii="Arial" w:hAnsi="Arial" w:cs="Arial"/>
          <w:b/>
          <w:bCs/>
          <w:sz w:val="19"/>
          <w:szCs w:val="19"/>
        </w:rPr>
      </w:pPr>
      <w:r w:rsidRPr="000148A0">
        <w:rPr>
          <w:rFonts w:ascii="Arial" w:hAnsi="Arial" w:cs="Arial"/>
          <w:b/>
          <w:bCs/>
          <w:sz w:val="19"/>
          <w:szCs w:val="19"/>
        </w:rPr>
        <w:t>DOI 10.17605/</w:t>
      </w:r>
      <w:hyperlink r:id="rId7" w:tgtFrame="_blank" w:history="1">
        <w:r w:rsidRPr="000148A0">
          <w:rPr>
            <w:rFonts w:ascii="Arial" w:hAnsi="Arial" w:cs="Arial"/>
            <w:b/>
            <w:bCs/>
            <w:sz w:val="19"/>
            <w:szCs w:val="19"/>
          </w:rPr>
          <w:t>OSF.IO/CBM7V</w:t>
        </w:r>
      </w:hyperlink>
      <w:r>
        <w:rPr>
          <w:rFonts w:ascii="Arial" w:hAnsi="Arial" w:cs="Arial"/>
          <w:b/>
          <w:bCs/>
          <w:sz w:val="19"/>
          <w:szCs w:val="19"/>
        </w:rPr>
        <w:t xml:space="preserve"> </w:t>
      </w:r>
    </w:p>
    <w:p w:rsidR="000148A0" w:rsidRPr="000148A0" w:rsidRDefault="000148A0">
      <w:bookmarkStart w:id="0" w:name="_GoBack"/>
      <w:bookmarkEnd w:id="0"/>
      <w:r w:rsidRPr="000148A0">
        <w:rPr>
          <w:rFonts w:ascii="Arial" w:hAnsi="Arial" w:cs="Arial"/>
          <w:b/>
          <w:bCs/>
          <w:sz w:val="19"/>
          <w:szCs w:val="19"/>
        </w:rPr>
        <w:t>ARK c7605/</w:t>
      </w:r>
      <w:hyperlink r:id="rId8" w:tgtFrame="_blank" w:history="1">
        <w:r w:rsidRPr="000148A0">
          <w:rPr>
            <w:rFonts w:ascii="Arial" w:hAnsi="Arial" w:cs="Arial"/>
            <w:b/>
            <w:bCs/>
            <w:sz w:val="19"/>
            <w:szCs w:val="19"/>
          </w:rPr>
          <w:t>osf.io/cbm7v</w:t>
        </w:r>
      </w:hyperlink>
    </w:p>
    <w:sectPr w:rsidR="000148A0" w:rsidRPr="00014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7E99" w:rsidRDefault="00467E99" w:rsidP="002E4B77">
      <w:pPr>
        <w:spacing w:after="0" w:line="240" w:lineRule="auto"/>
      </w:pPr>
      <w:r>
        <w:separator/>
      </w:r>
    </w:p>
  </w:endnote>
  <w:endnote w:type="continuationSeparator" w:id="0">
    <w:p w:rsidR="00467E99" w:rsidRDefault="00467E99" w:rsidP="002E4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7E99" w:rsidRDefault="00467E99" w:rsidP="002E4B77">
      <w:pPr>
        <w:spacing w:after="0" w:line="240" w:lineRule="auto"/>
      </w:pPr>
      <w:r>
        <w:separator/>
      </w:r>
    </w:p>
  </w:footnote>
  <w:footnote w:type="continuationSeparator" w:id="0">
    <w:p w:rsidR="00467E99" w:rsidRDefault="00467E99" w:rsidP="002E4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77"/>
    <w:rsid w:val="000148A0"/>
    <w:rsid w:val="002E4B77"/>
    <w:rsid w:val="00405AF7"/>
    <w:rsid w:val="00467E99"/>
    <w:rsid w:val="00CC1E57"/>
    <w:rsid w:val="00C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0A45D"/>
  <w15:chartTrackingRefBased/>
  <w15:docId w15:val="{EBAF87A6-6D01-491C-BF48-93558E10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2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2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79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650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700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492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199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1111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1817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647049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5344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792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2517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8842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13672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3687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9732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48789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5988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514071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34879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1788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40344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09265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47024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628293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151844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054173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6890555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469446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356364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9341617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808408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644336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253872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680443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069676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677355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780951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3599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194544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739373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006656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250720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61724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25327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28647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430080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32577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70357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667316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25414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20645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358840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880465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78891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72601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17541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932019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325403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52688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014317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740193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88155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8695278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sf.io/cbm7v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osf.io/CBM7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37521-B435-4F5D-B4F8-8465A17A3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rogers</dc:creator>
  <cp:keywords/>
  <dc:description/>
  <cp:lastModifiedBy>sasha rogers</cp:lastModifiedBy>
  <cp:revision>2</cp:revision>
  <dcterms:created xsi:type="dcterms:W3CDTF">2017-03-25T15:09:00Z</dcterms:created>
  <dcterms:modified xsi:type="dcterms:W3CDTF">2017-03-25T15:09:00Z</dcterms:modified>
</cp:coreProperties>
</file>